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A1D" w:rsidRPr="00D40C3B" w:rsidRDefault="006C3357" w:rsidP="00DB0A1D">
      <w:pPr>
        <w:rPr>
          <w:rFonts w:ascii="Arial" w:hAnsi="Arial" w:cs="Arial"/>
          <w:szCs w:val="21"/>
        </w:rPr>
      </w:pPr>
      <w:r>
        <w:rPr>
          <w:rFonts w:ascii="Arial" w:eastAsia="宋体" w:hAnsi="Arial" w:cs="Arial"/>
          <w:kern w:val="0"/>
          <w:szCs w:val="21"/>
        </w:rPr>
        <w:t xml:space="preserve">Supplementary Table </w:t>
      </w:r>
      <w:r w:rsidR="008C0D7E">
        <w:rPr>
          <w:rFonts w:ascii="Arial" w:eastAsia="宋体" w:hAnsi="Arial" w:cs="Arial" w:hint="eastAsia"/>
          <w:kern w:val="0"/>
          <w:szCs w:val="21"/>
        </w:rPr>
        <w:t>1</w:t>
      </w:r>
      <w:r w:rsidR="004066CD">
        <w:rPr>
          <w:rFonts w:ascii="Arial" w:eastAsia="宋体" w:hAnsi="Arial" w:cs="Arial" w:hint="eastAsia"/>
          <w:kern w:val="0"/>
          <w:szCs w:val="21"/>
        </w:rPr>
        <w:t>:</w:t>
      </w:r>
      <w:r w:rsidR="002167DE">
        <w:rPr>
          <w:rFonts w:ascii="Arial" w:eastAsia="宋体" w:hAnsi="Arial" w:cs="Arial" w:hint="eastAsia"/>
          <w:kern w:val="0"/>
          <w:szCs w:val="21"/>
        </w:rPr>
        <w:t xml:space="preserve"> </w:t>
      </w:r>
      <w:r w:rsidR="00DB0A1D" w:rsidRPr="00D40C3B">
        <w:rPr>
          <w:rFonts w:ascii="Arial" w:hAnsi="Arial" w:cs="Arial"/>
          <w:szCs w:val="21"/>
        </w:rPr>
        <w:t xml:space="preserve">The list of </w:t>
      </w:r>
      <w:r w:rsidR="00DB0A1D" w:rsidRPr="00D40C3B">
        <w:rPr>
          <w:rFonts w:ascii="Arial" w:hAnsi="Arial" w:cs="Arial" w:hint="eastAsia"/>
          <w:szCs w:val="21"/>
        </w:rPr>
        <w:t>90</w:t>
      </w:r>
      <w:r w:rsidR="00DB0A1D" w:rsidRPr="00D40C3B">
        <w:rPr>
          <w:rFonts w:ascii="Arial" w:hAnsi="Arial" w:cs="Arial"/>
          <w:szCs w:val="21"/>
        </w:rPr>
        <w:t xml:space="preserve"> </w:t>
      </w:r>
      <w:r w:rsidR="00DB0A1D" w:rsidRPr="00D40C3B">
        <w:rPr>
          <w:rFonts w:ascii="Arial" w:hAnsi="Arial" w:cs="Arial" w:hint="eastAsia"/>
          <w:szCs w:val="21"/>
        </w:rPr>
        <w:t>d</w:t>
      </w:r>
      <w:r w:rsidR="00DB0A1D" w:rsidRPr="00D40C3B">
        <w:rPr>
          <w:rFonts w:ascii="Arial" w:hAnsi="Arial" w:cs="Arial"/>
          <w:szCs w:val="21"/>
        </w:rPr>
        <w:t xml:space="preserve">ifferentially </w:t>
      </w:r>
      <w:r w:rsidR="00DB0A1D" w:rsidRPr="00D40C3B">
        <w:rPr>
          <w:rFonts w:ascii="Arial" w:hAnsi="Arial" w:cs="Arial" w:hint="eastAsia"/>
          <w:szCs w:val="21"/>
        </w:rPr>
        <w:t>e</w:t>
      </w:r>
      <w:r w:rsidR="00DB0A1D" w:rsidRPr="00D40C3B">
        <w:rPr>
          <w:rFonts w:ascii="Arial" w:hAnsi="Arial" w:cs="Arial"/>
          <w:szCs w:val="21"/>
        </w:rPr>
        <w:t xml:space="preserve">xpressed miRNAs (change 1.5 fold as a cut-off level) in serum samples from 10 BM HCC patients compared to 10 NBM HCC </w:t>
      </w:r>
      <w:r w:rsidR="00DB0A1D" w:rsidRPr="00D40C3B">
        <w:rPr>
          <w:rFonts w:ascii="Arial" w:hAnsi="Arial" w:cs="Arial" w:hint="eastAsia"/>
          <w:szCs w:val="21"/>
        </w:rPr>
        <w:t>patients</w:t>
      </w:r>
      <w:bookmarkStart w:id="0" w:name="_GoBack"/>
      <w:bookmarkEnd w:id="0"/>
    </w:p>
    <w:tbl>
      <w:tblPr>
        <w:tblW w:w="8092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8"/>
        <w:gridCol w:w="978"/>
        <w:gridCol w:w="804"/>
        <w:gridCol w:w="815"/>
        <w:gridCol w:w="827"/>
        <w:gridCol w:w="791"/>
        <w:gridCol w:w="685"/>
        <w:gridCol w:w="934"/>
      </w:tblGrid>
      <w:tr w:rsidR="00DB0A1D" w:rsidRPr="00DB0A1D" w:rsidTr="00DB0A1D">
        <w:trPr>
          <w:trHeight w:val="300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microRNA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DB0A1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MirBase</w:t>
            </w:r>
            <w:proofErr w:type="spellEnd"/>
            <w:r w:rsidRPr="00DB0A1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tr w:rsidR="00DB0A1D" w:rsidRPr="00DB0A1D" w:rsidTr="00DB0A1D">
        <w:trPr>
          <w:trHeight w:val="300"/>
        </w:trPr>
        <w:tc>
          <w:tcPr>
            <w:tcW w:w="32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up</w:t>
            </w: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regulated </w:t>
            </w:r>
            <w:r w:rsidRPr="00DB0A1D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27 </w:t>
            </w: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RNAs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1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v1-miR-H6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8404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8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42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125b-1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4592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2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2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472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8999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3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13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v2-miR-H9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4352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400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1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290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6921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0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13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642b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22736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65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44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755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895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2.88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96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94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508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045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2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13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548at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22277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82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9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505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041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6.63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7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75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685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772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1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8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1273a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5926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4.38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5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42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3162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213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6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98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2824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1.07E-0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3940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229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9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05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1827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6767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44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27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660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22711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493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54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5095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20600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5.97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22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2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258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6879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451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3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3189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5071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2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13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1587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077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5.14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397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1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455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8977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9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33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707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807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04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12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1246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5898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4.64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17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7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1273g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22742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3.54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75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87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454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8976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3.29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0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23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632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688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36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21</w:t>
            </w:r>
          </w:p>
        </w:tc>
      </w:tr>
      <w:tr w:rsidR="00DB0A1D" w:rsidRPr="00DB0A1D" w:rsidTr="00DB0A1D">
        <w:trPr>
          <w:trHeight w:val="285"/>
        </w:trPr>
        <w:tc>
          <w:tcPr>
            <w:tcW w:w="323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down</w:t>
            </w: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regulated </w:t>
            </w:r>
            <w:r w:rsidRPr="00DB0A1D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63 </w:t>
            </w: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RNAs</w:t>
            </w:r>
          </w:p>
        </w:tc>
        <w:tc>
          <w:tcPr>
            <w:tcW w:w="1619" w:type="dxa"/>
            <w:gridSpan w:val="2"/>
            <w:shd w:val="clear" w:color="auto" w:fill="auto"/>
            <w:vAlign w:val="bottom"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18" w:type="dxa"/>
            <w:gridSpan w:val="2"/>
            <w:shd w:val="clear" w:color="auto" w:fill="auto"/>
            <w:vAlign w:val="bottom"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19" w:type="dxa"/>
            <w:gridSpan w:val="2"/>
            <w:shd w:val="clear" w:color="auto" w:fill="auto"/>
            <w:vAlign w:val="bottom"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508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4066C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hyperlink r:id="rId5" w:history="1">
              <w:r w:rsidR="00DB0A1D" w:rsidRPr="00DB0A1D">
                <w:rPr>
                  <w:rFonts w:ascii="Arial" w:eastAsia="宋体" w:hAnsi="Arial" w:cs="Arial"/>
                  <w:color w:val="000000"/>
                  <w:kern w:val="0"/>
                  <w:szCs w:val="21"/>
                </w:rPr>
                <w:t>MIMAT0004778</w:t>
              </w:r>
            </w:hyperlink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1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13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150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0451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5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8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748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884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7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17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726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845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3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92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kshv-miR-K12-2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2183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59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62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kshv-miR-K12-12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4066C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hyperlink r:id="rId6" w:history="1">
              <w:r w:rsidR="00DB0A1D" w:rsidRPr="00DB0A1D">
                <w:rPr>
                  <w:rFonts w:ascii="Arial" w:eastAsia="宋体" w:hAnsi="Arial" w:cs="Arial"/>
                  <w:color w:val="000000"/>
                  <w:kern w:val="0"/>
                  <w:szCs w:val="21"/>
                </w:rPr>
                <w:t>MIMAT0015238</w:t>
              </w:r>
            </w:hyperlink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63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86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3915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8189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35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2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23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4748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340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14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ebv-miR-BART19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MIMAT0004836 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453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3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26b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4500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82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92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50b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4910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34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14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lastRenderedPageBreak/>
              <w:t>hsa-miR-4317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6872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83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9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532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4780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301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95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296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0690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47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3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783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947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70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7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652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22709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2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13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605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3273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0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8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31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1625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394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1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450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8971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44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8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695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789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345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14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513b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5788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4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13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3611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7988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52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8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712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819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81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55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513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050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322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0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371b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893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5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9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125a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0443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32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513a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2877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34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2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642b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8444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4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1249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5901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40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1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33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26554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5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9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3150a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5023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387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1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1185-2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22713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27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7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711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2734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89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9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669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749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26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7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506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042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42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3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34a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4066C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hyperlink r:id="rId7" w:history="1">
              <w:r w:rsidR="00DB0A1D" w:rsidRPr="00DB0A1D">
                <w:rPr>
                  <w:rFonts w:ascii="Arial" w:eastAsia="宋体" w:hAnsi="Arial" w:cs="Arial"/>
                  <w:color w:val="000000"/>
                  <w:kern w:val="0"/>
                  <w:szCs w:val="21"/>
                </w:rPr>
                <w:t>MIMAT0000255</w:t>
              </w:r>
            </w:hyperlink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3.58772E-0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646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708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45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8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kern w:val="0"/>
                <w:szCs w:val="21"/>
              </w:rPr>
              <w:t>hsa-miR-675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6790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55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1825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6765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374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1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635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3305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6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17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v1-miR-H6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5281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79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89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3685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8113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9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7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183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4560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52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35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iv1-miR-H1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4480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37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2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1471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7349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96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66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758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903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5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8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371a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4687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326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1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505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4776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8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99b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4678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34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2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629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4810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73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87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3191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22732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112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15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3158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211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415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24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7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0252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5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8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1281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5939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7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42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373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0725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8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lastRenderedPageBreak/>
              <w:t>hsa-miR-328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0752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94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94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378a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0732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45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81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194-3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4671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498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54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51b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840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45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4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548k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05882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437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36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v2-miR-H6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5651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223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278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328-5p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26486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49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54</w:t>
            </w:r>
          </w:p>
        </w:tc>
      </w:tr>
      <w:tr w:rsidR="00DB0A1D" w:rsidRPr="00DB0A1D" w:rsidTr="00DB0A1D">
        <w:trPr>
          <w:trHeight w:val="285"/>
        </w:trPr>
        <w:tc>
          <w:tcPr>
            <w:tcW w:w="2258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hsa-miR-4739</w:t>
            </w: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MIMAT0019868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0380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B0A1D" w:rsidRPr="00DB0A1D" w:rsidRDefault="00DB0A1D" w:rsidP="00DB0A1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0A1D">
              <w:rPr>
                <w:rFonts w:ascii="Arial" w:eastAsia="宋体" w:hAnsi="Arial" w:cs="Arial"/>
                <w:color w:val="000000"/>
                <w:kern w:val="0"/>
                <w:szCs w:val="21"/>
              </w:rPr>
              <w:t>0.318</w:t>
            </w:r>
          </w:p>
        </w:tc>
      </w:tr>
    </w:tbl>
    <w:p w:rsidR="00AC53F9" w:rsidRPr="00DB0A1D" w:rsidRDefault="00AC53F9"/>
    <w:sectPr w:rsidR="00AC53F9" w:rsidRPr="00DB0A1D" w:rsidSect="00AC53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0A1D"/>
    <w:rsid w:val="00017222"/>
    <w:rsid w:val="00097D9E"/>
    <w:rsid w:val="00126FF4"/>
    <w:rsid w:val="0020383E"/>
    <w:rsid w:val="002167DE"/>
    <w:rsid w:val="00230D5E"/>
    <w:rsid w:val="003A40A4"/>
    <w:rsid w:val="003B2C99"/>
    <w:rsid w:val="004066CD"/>
    <w:rsid w:val="00425EEA"/>
    <w:rsid w:val="004A5828"/>
    <w:rsid w:val="005140B5"/>
    <w:rsid w:val="005D21CE"/>
    <w:rsid w:val="005D4344"/>
    <w:rsid w:val="005D4CCC"/>
    <w:rsid w:val="005D67FF"/>
    <w:rsid w:val="006342E4"/>
    <w:rsid w:val="006C3357"/>
    <w:rsid w:val="006C5F35"/>
    <w:rsid w:val="007146DE"/>
    <w:rsid w:val="007C20CD"/>
    <w:rsid w:val="007F541C"/>
    <w:rsid w:val="00877E42"/>
    <w:rsid w:val="008C0D7E"/>
    <w:rsid w:val="008F0A80"/>
    <w:rsid w:val="00977F67"/>
    <w:rsid w:val="00987DDE"/>
    <w:rsid w:val="00AA203C"/>
    <w:rsid w:val="00AC53F9"/>
    <w:rsid w:val="00D40C3B"/>
    <w:rsid w:val="00DB0A1D"/>
    <w:rsid w:val="00E7715F"/>
    <w:rsid w:val="00F13D9D"/>
    <w:rsid w:val="00FD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0A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B0A1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70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mirbase.org/cgi-bin/mature.pl?mature_acc=MIMAT0000255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mirbase.org/cgi-bin/mature.pl?mature_acc=MIMAT0015238" TargetMode="External"/><Relationship Id="rId5" Type="http://schemas.openxmlformats.org/officeDocument/2006/relationships/hyperlink" Target="http://www.mirbase.org/cgi-bin/mature.pl?mature_acc=MIMAT0004778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16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xiang</cp:lastModifiedBy>
  <cp:revision>9</cp:revision>
  <dcterms:created xsi:type="dcterms:W3CDTF">2015-06-29T09:13:00Z</dcterms:created>
  <dcterms:modified xsi:type="dcterms:W3CDTF">2016-11-10T14:50:00Z</dcterms:modified>
</cp:coreProperties>
</file>